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64CAB" w14:textId="5B87810F" w:rsidR="003572A8" w:rsidRDefault="003572A8" w:rsidP="003572A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Fig</w:t>
      </w:r>
      <w:r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When </w:t>
      </w:r>
      <w:proofErr w:type="spellStart"/>
      <w:r>
        <w:rPr>
          <w:rFonts w:ascii="Arial" w:hAnsi="Arial" w:cs="Arial"/>
          <w:b/>
          <w:bCs/>
          <w:i/>
          <w:iCs/>
          <w:sz w:val="22"/>
          <w:szCs w:val="22"/>
        </w:rPr>
        <w:t>Kazachstania</w:t>
      </w:r>
      <w:proofErr w:type="spellEnd"/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is prevalent within a cohort, its presence is associated with an altered mycobiome composition. </w:t>
      </w:r>
      <w:r>
        <w:rPr>
          <w:rFonts w:ascii="Arial" w:hAnsi="Arial" w:cs="Arial"/>
          <w:sz w:val="22"/>
          <w:szCs w:val="22"/>
        </w:rPr>
        <w:t xml:space="preserve">Raw mycobiome sequencing data was obtained from five published studies and re-analyzed under a uniform bioinformatics pipeline, then rarefied at varying levels depending on sequencing depth. Mycobiome composition is shown as genus-level Bray-Curtis distances and individual samples are colored based on whether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Kazachstania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as detected (blue) or not (grey). In the cohort PRJNA541487, mycobiomes with detectable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Kazachstania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ignificantly differ from those without (PERMANOVA R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=7.2, 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= 0.005). Source code and data availability: </w:t>
      </w:r>
      <w:r w:rsidRPr="00794CD8">
        <w:rPr>
          <w:rFonts w:ascii="Arial" w:hAnsi="Arial" w:cs="Arial"/>
          <w:sz w:val="22"/>
          <w:szCs w:val="22"/>
        </w:rPr>
        <w:t>https://zenodo.org/records/15659050</w:t>
      </w:r>
    </w:p>
    <w:p w14:paraId="3748027B" w14:textId="77777777" w:rsidR="003572A8" w:rsidRPr="00C809D9" w:rsidRDefault="003572A8" w:rsidP="003572A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093F1A9" w14:textId="77777777" w:rsidR="003572A8" w:rsidRPr="00DD146D" w:rsidRDefault="003572A8" w:rsidP="003572A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90FE12" wp14:editId="136FE51D">
            <wp:extent cx="6858000" cy="5143500"/>
            <wp:effectExtent l="0" t="0" r="0" b="0"/>
            <wp:docPr id="14618329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832997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ADD74" w14:textId="77777777" w:rsidR="003572A8" w:rsidRPr="00DD146D" w:rsidRDefault="003572A8" w:rsidP="003572A8">
      <w:pPr>
        <w:jc w:val="both"/>
        <w:rPr>
          <w:rFonts w:ascii="Arial" w:hAnsi="Arial" w:cs="Arial"/>
          <w:sz w:val="22"/>
          <w:szCs w:val="22"/>
        </w:rPr>
      </w:pPr>
    </w:p>
    <w:p w14:paraId="03FE64B1" w14:textId="77777777" w:rsidR="003572A8" w:rsidRPr="00DD146D" w:rsidRDefault="003572A8" w:rsidP="003572A8">
      <w:pPr>
        <w:jc w:val="both"/>
        <w:rPr>
          <w:rFonts w:ascii="Arial" w:hAnsi="Arial" w:cs="Arial"/>
          <w:sz w:val="22"/>
          <w:szCs w:val="22"/>
        </w:rPr>
      </w:pPr>
    </w:p>
    <w:p w14:paraId="51697A98" w14:textId="77777777" w:rsidR="003572A8" w:rsidRPr="00DD146D" w:rsidRDefault="003572A8" w:rsidP="003572A8">
      <w:pPr>
        <w:jc w:val="both"/>
        <w:rPr>
          <w:rFonts w:ascii="Arial" w:hAnsi="Arial" w:cs="Arial"/>
          <w:sz w:val="22"/>
          <w:szCs w:val="22"/>
        </w:rPr>
      </w:pPr>
    </w:p>
    <w:p w14:paraId="6FDB5F9C" w14:textId="77777777" w:rsidR="00473D5C" w:rsidRDefault="00473D5C"/>
    <w:sectPr w:rsidR="0047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A8"/>
    <w:rsid w:val="003572A8"/>
    <w:rsid w:val="00473D5C"/>
    <w:rsid w:val="00976C36"/>
    <w:rsid w:val="009A199D"/>
    <w:rsid w:val="00DB4063"/>
    <w:rsid w:val="00F4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A88AF"/>
  <w15:chartTrackingRefBased/>
  <w15:docId w15:val="{B7E11C74-FB74-1144-B854-63C92779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2A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72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2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2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2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2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2A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2A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2A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2A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2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2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2A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2A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2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96</Characters>
  <Application>Microsoft Office Word</Application>
  <DocSecurity>0</DocSecurity>
  <Lines>9</Lines>
  <Paragraphs>2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yoc, Emily P</dc:creator>
  <cp:keywords/>
  <dc:description/>
  <cp:lastModifiedBy>Van Syoc, Emily P</cp:lastModifiedBy>
  <cp:revision>1</cp:revision>
  <dcterms:created xsi:type="dcterms:W3CDTF">2025-08-06T03:03:00Z</dcterms:created>
  <dcterms:modified xsi:type="dcterms:W3CDTF">2025-08-06T03:03:00Z</dcterms:modified>
</cp:coreProperties>
</file>